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52AB9" w14:textId="54E24667" w:rsidR="008E64F3" w:rsidRPr="00AE511A" w:rsidRDefault="00AE511A" w:rsidP="00AE511A">
      <w:pPr>
        <w:rPr>
          <w:rFonts w:asciiTheme="majorBidi" w:hAnsiTheme="majorBidi" w:cstheme="majorBidi"/>
          <w:b/>
          <w:bCs/>
        </w:rPr>
      </w:pPr>
      <w:r w:rsidRPr="00AE511A">
        <w:rPr>
          <w:rFonts w:asciiTheme="majorBidi" w:hAnsiTheme="majorBidi" w:cstheme="majorBidi"/>
          <w:b/>
          <w:bCs/>
        </w:rPr>
        <w:t xml:space="preserve">Supplementary file </w:t>
      </w:r>
      <w:r>
        <w:rPr>
          <w:rFonts w:asciiTheme="majorBidi" w:hAnsiTheme="majorBidi" w:cstheme="majorBidi"/>
          <w:b/>
          <w:bCs/>
        </w:rPr>
        <w:t>2</w:t>
      </w:r>
      <w:r w:rsidRPr="00AE511A">
        <w:rPr>
          <w:rFonts w:asciiTheme="majorBidi" w:hAnsiTheme="majorBidi" w:cstheme="majorBidi"/>
          <w:b/>
          <w:bCs/>
        </w:rPr>
        <w:t xml:space="preserve">: </w:t>
      </w:r>
      <w:r w:rsidR="007140DE" w:rsidRPr="00AE511A">
        <w:rPr>
          <w:rFonts w:asciiTheme="majorBidi" w:hAnsiTheme="majorBidi" w:cstheme="majorBidi"/>
          <w:b/>
          <w:bCs/>
        </w:rPr>
        <w:t>Table</w:t>
      </w:r>
      <w:r w:rsidR="008E64F3" w:rsidRPr="00AE511A">
        <w:rPr>
          <w:rFonts w:asciiTheme="majorBidi" w:hAnsiTheme="majorBidi" w:cstheme="majorBidi"/>
          <w:b/>
          <w:bCs/>
        </w:rPr>
        <w:t xml:space="preserve"> 1</w:t>
      </w:r>
      <w:r w:rsidR="002A0287" w:rsidRPr="00AE511A">
        <w:rPr>
          <w:rFonts w:asciiTheme="majorBidi" w:hAnsiTheme="majorBidi" w:cstheme="majorBidi"/>
          <w:b/>
          <w:bCs/>
        </w:rPr>
        <w:t xml:space="preserve">: </w:t>
      </w:r>
      <w:r w:rsidR="008E64F3" w:rsidRPr="00AE511A">
        <w:rPr>
          <w:rFonts w:asciiTheme="majorBidi" w:hAnsiTheme="majorBidi" w:cstheme="majorBidi"/>
        </w:rPr>
        <w:t>Participant baseline characteristics</w:t>
      </w:r>
    </w:p>
    <w:tbl>
      <w:tblPr>
        <w:tblW w:w="9277" w:type="dxa"/>
        <w:jc w:val="center"/>
        <w:tblLayout w:type="fixed"/>
        <w:tblLook w:val="0420" w:firstRow="1" w:lastRow="0" w:firstColumn="0" w:lastColumn="0" w:noHBand="0" w:noVBand="1"/>
      </w:tblPr>
      <w:tblGrid>
        <w:gridCol w:w="3077"/>
        <w:gridCol w:w="1632"/>
        <w:gridCol w:w="1632"/>
        <w:gridCol w:w="1755"/>
        <w:gridCol w:w="1181"/>
      </w:tblGrid>
      <w:tr w:rsidR="008E64F3" w:rsidRPr="00EB6988" w14:paraId="1038EF46" w14:textId="77777777" w:rsidTr="00D462A6">
        <w:trPr>
          <w:trHeight w:val="342"/>
          <w:tblHeader/>
          <w:jc w:val="center"/>
        </w:trPr>
        <w:tc>
          <w:tcPr>
            <w:tcW w:w="30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AB1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477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Overall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 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br/>
              <w:t>N = 403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0C8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Female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 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br/>
              <w:t>N = 290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5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535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Male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 xml:space="preserve">  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br/>
              <w:t>N = 113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D2C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-value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E64F3" w:rsidRPr="00EB6988" w14:paraId="42527D95" w14:textId="77777777" w:rsidTr="00D462A6">
        <w:trPr>
          <w:jc w:val="center"/>
        </w:trPr>
        <w:tc>
          <w:tcPr>
            <w:tcW w:w="30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FFA0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73E0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34C9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EF42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A7E0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&lt;0.001</w:t>
            </w:r>
          </w:p>
        </w:tc>
      </w:tr>
      <w:tr w:rsidR="008E64F3" w:rsidRPr="00EB6988" w14:paraId="74A8E727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89431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Bachelo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A1E8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4 (18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2DFB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5 (19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D36E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9 (1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F804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0C81ED78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8A85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Maste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E340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5 (11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E82A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6 (12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7FF0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 (8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FF47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59C843C3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FDA9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MD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12C4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4 (13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C181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5 (8.6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475E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9 (2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C196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2271F5CC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C6F8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F3FC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 (1.7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F3FF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 (1.7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5ABD1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 (1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D368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49116A3F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F464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PhD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83AA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 (1.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00F1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 (1.7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F8BB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 (0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FEBA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7CB983D5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5CC4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Undergrad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A8E0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17 (5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7219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64 (57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FAA0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3 (4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A3C5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68DB40C3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3855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hronic Visit Statu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FBB0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662E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CA7E1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67E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01</w:t>
            </w:r>
          </w:p>
        </w:tc>
      </w:tr>
      <w:tr w:rsidR="008E64F3" w:rsidRPr="00EB6988" w14:paraId="0314FF42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055C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6899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91 (72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8E30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96 (68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9A15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5 (8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E4EE1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0551AEA7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1419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598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2 (28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0789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4 (32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E3B8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8 (1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D7BC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46FBAB01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5E2B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Work Typ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8044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8607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AC00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5A8D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10</w:t>
            </w:r>
          </w:p>
        </w:tc>
      </w:tr>
      <w:tr w:rsidR="008E64F3" w:rsidRPr="00EB6988" w14:paraId="3F145BE8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C303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Busines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2623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8 (4.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E55E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5 (5.2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95A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 (2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6ACE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1302090A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6B76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61E3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0 (7.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2083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4 (8.3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2C0F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 (5.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26B0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78698E5A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173C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Engineering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2E35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5 (6.2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8893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4 (4.8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4486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 (9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9D62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209F6E5E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6FA0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Healthcar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27E3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18 (5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1BDA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46 (51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4B0A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2 (6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A482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0466672D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D06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D11D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0 (27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1C90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0 (31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272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0 (1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F92F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53D18C8B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0E17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6944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5AC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AD04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5A4D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32A6E967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9926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348F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2549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3F54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494A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8</w:t>
            </w:r>
          </w:p>
        </w:tc>
      </w:tr>
      <w:tr w:rsidR="008E64F3" w:rsidRPr="00EB6988" w14:paraId="01BCF032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4E7D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DF6C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 (2.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0C61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 (1.7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C818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 (2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E6B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390BCBF6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6F5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7AA9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3 (28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13A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3 (29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113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0 (2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EF28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1941F324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C73D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3A51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82 (7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040F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02 (70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9EC2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0 (7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5372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3463CAD0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97E6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Income Category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3E6F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0D45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E1CF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AEF8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</w:t>
            </w:r>
          </w:p>
        </w:tc>
      </w:tr>
      <w:tr w:rsidR="008E64F3" w:rsidRPr="00EB6988" w14:paraId="7E3F6196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84CF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&lt; 250 $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CF9B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4 (6.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5C46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8 (6.2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D00E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 (5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9B6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0429C2E7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FB24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lastRenderedPageBreak/>
              <w:t>250-500 $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802B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0 (1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D496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7 (16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4BD5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 (1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1A2A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1A743339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6D07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00-1000 $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92A91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61 (4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2F0B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22 (42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A6A5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9 (3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F343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01EE11E2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DDF7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000-3000 $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605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13 (28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417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3 (25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A49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0 (3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5E77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07B2F91B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0C76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&gt; 3000 $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362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5 (11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592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0 (10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004B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5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1B39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0D0F5934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B271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referred Doctor Ag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BCF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B29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E51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C204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5</w:t>
            </w:r>
          </w:p>
        </w:tc>
      </w:tr>
      <w:tr w:rsidR="008E64F3" w:rsidRPr="00EB6988" w14:paraId="700E378F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DDAD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&lt;40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201E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3 (16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F44C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2 (14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D20C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1 (1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B13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33DDE225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66C1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CE9F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 (1.0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7C90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 (1.4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8ACE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EB26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651476B1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9740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0-60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5923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49 (37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798C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09 (38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DF99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0 (3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FF21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2484EB2B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5F1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o Preferenc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F83D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87 (46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1EB0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5 (47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6B8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2 (4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3B07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5B2347E9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9DB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referred Doctor Gende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5988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9301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77D8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6CE3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&lt;0.001</w:t>
            </w:r>
          </w:p>
        </w:tc>
      </w:tr>
      <w:tr w:rsidR="008E64F3" w:rsidRPr="00EB6988" w14:paraId="60441168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AADC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8A57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3 (16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0DD3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0 (21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33AA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 (2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F0BC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53C8F179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CB87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EA15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2 (18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C80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2 (14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0E2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0 (2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D1AC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764D3D82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49D1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o Preferenc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C8B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68 (67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0A96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88 (65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02E8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0 (7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60E3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1884B1B0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D8E0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referred Doctor Religion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E684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42FE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FB52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4433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7</w:t>
            </w:r>
          </w:p>
        </w:tc>
      </w:tr>
      <w:tr w:rsidR="008E64F3" w:rsidRPr="00EB6988" w14:paraId="7A13D44E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172B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F4A1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49 (87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A6F6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53 (87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15F2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6 (8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BF14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73725973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B84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9D6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54 (13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BDA1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7 (13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CA65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7 (1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59A0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207B5E71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E946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referred Doctor Languag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0F8F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C97C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FBB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0ABC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4</w:t>
            </w:r>
          </w:p>
        </w:tc>
      </w:tr>
      <w:tr w:rsidR="008E64F3" w:rsidRPr="00EB6988" w14:paraId="3F487123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2EAD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8397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64 (66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21BC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86 (64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11B1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78 (6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9A4E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17DF5F2D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9142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A84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39 (34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EE8B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04 (36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3385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5 (3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4EC0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65CE3944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2EF4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referred Hospital Typ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5DE5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8F1A1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ACB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0D2A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4</w:t>
            </w:r>
          </w:p>
        </w:tc>
      </w:tr>
      <w:tr w:rsidR="008E64F3" w:rsidRPr="00EB6988" w14:paraId="0400AD5F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7D56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o Preferenc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3636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28 (32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581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98 (34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50C8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0 (2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43E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5467E415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7D9E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0065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69 (67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09FD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88 (65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F9E5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81 (7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51A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0E7A20A0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5DBD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065C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6 (1.5%)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D81D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 (1.4%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33A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 (1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974F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E64F3" w:rsidRPr="00EB6988" w14:paraId="734C5F4D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2404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Doctor Ag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835A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9.06 ± 8.35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E8C4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9.52 ± 7.97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4B8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6.44 ± 10.1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8DFB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3</w:t>
            </w:r>
          </w:p>
        </w:tc>
      </w:tr>
      <w:tr w:rsidR="008E64F3" w:rsidRPr="00EB6988" w14:paraId="40156E29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100A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lastRenderedPageBreak/>
              <w:t>Medical Expert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33E9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52 ± 0.64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60A7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55 ± 0.59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C539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44 ± 0.7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0ACE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5</w:t>
            </w:r>
          </w:p>
        </w:tc>
      </w:tr>
      <w:tr w:rsidR="008E64F3" w:rsidRPr="00EB6988" w14:paraId="308F8CB0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FF1B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ommunicato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9A72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9 ± 0.63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DF4DB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42 ± 0.60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5B3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1 ± 0.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3F94C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</w:t>
            </w:r>
          </w:p>
        </w:tc>
      </w:tr>
      <w:tr w:rsidR="008E64F3" w:rsidRPr="00EB6988" w14:paraId="2C5F1E7A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F8A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ollaborato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325A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27 ± 0.78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890D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1 ± 0.72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8AC9F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18 ± 0.9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0B8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</w:t>
            </w:r>
          </w:p>
        </w:tc>
      </w:tr>
      <w:tr w:rsidR="008E64F3" w:rsidRPr="00EB6988" w14:paraId="7FFB3EDF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10AA1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Leade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1BA4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28 ± 0.76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4E07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2 ± 0.71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3C31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18 ± 0.8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3A59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1</w:t>
            </w:r>
          </w:p>
        </w:tc>
      </w:tr>
      <w:tr w:rsidR="008E64F3" w:rsidRPr="00EB6988" w14:paraId="27ACE67C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7E95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Professional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FCA6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3 ± 0.69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3DD4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6 ± 0.65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CD82A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27 ± 0.7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DA844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3</w:t>
            </w:r>
          </w:p>
        </w:tc>
      </w:tr>
      <w:tr w:rsidR="008E64F3" w:rsidRPr="00EB6988" w14:paraId="5D586CFF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2FC3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Health Advocate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2834E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6 ± 0.75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3F91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8 ± 0.70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7B236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2 ± 0.8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C86B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5</w:t>
            </w:r>
          </w:p>
        </w:tc>
      </w:tr>
      <w:tr w:rsidR="008E64F3" w:rsidRPr="00EB6988" w14:paraId="0A3BED4F" w14:textId="77777777" w:rsidTr="00D462A6">
        <w:trPr>
          <w:jc w:val="center"/>
        </w:trPr>
        <w:tc>
          <w:tcPr>
            <w:tcW w:w="30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A6907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Scholar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BE4B8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5 ± 0.71</w:t>
            </w:r>
          </w:p>
        </w:tc>
        <w:tc>
          <w:tcPr>
            <w:tcW w:w="16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430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39 ± 0.68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1673D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4.26 ± 0.8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25BE3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1</w:t>
            </w:r>
          </w:p>
        </w:tc>
      </w:tr>
      <w:tr w:rsidR="008E64F3" w:rsidRPr="00EB6988" w14:paraId="3046751E" w14:textId="77777777" w:rsidTr="00D462A6">
        <w:trPr>
          <w:jc w:val="center"/>
        </w:trPr>
        <w:tc>
          <w:tcPr>
            <w:tcW w:w="9277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9B02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1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n (%); Mean ± SD</w:t>
            </w:r>
          </w:p>
        </w:tc>
      </w:tr>
      <w:tr w:rsidR="008E64F3" w:rsidRPr="00EB6988" w14:paraId="387B6D61" w14:textId="77777777" w:rsidTr="00D462A6">
        <w:trPr>
          <w:jc w:val="center"/>
        </w:trPr>
        <w:tc>
          <w:tcPr>
            <w:tcW w:w="9277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CE20" w14:textId="77777777" w:rsidR="008E64F3" w:rsidRPr="00EB6988" w:rsidRDefault="008E64F3" w:rsidP="00D462A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  <w:vertAlign w:val="superscript"/>
              </w:rPr>
              <w:t>2</w:t>
            </w:r>
            <w:r w:rsidRPr="00EB6988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Pearson's Chi-squared test; NA; Welch Two Sample t-test</w:t>
            </w:r>
          </w:p>
        </w:tc>
      </w:tr>
    </w:tbl>
    <w:p w14:paraId="2BD93D3D" w14:textId="77777777" w:rsidR="001E2E37" w:rsidRPr="001E2E37" w:rsidRDefault="001E2E37" w:rsidP="001E2E37">
      <w:pPr>
        <w:rPr>
          <w:rFonts w:asciiTheme="majorBidi" w:hAnsiTheme="majorBidi" w:cstheme="majorBidi"/>
          <w:b/>
          <w:bCs/>
        </w:rPr>
      </w:pPr>
    </w:p>
    <w:sectPr w:rsidR="001E2E37" w:rsidRPr="001E2E3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23EDF" w14:textId="77777777" w:rsidR="00DF0F9F" w:rsidRDefault="00DF0F9F" w:rsidP="001B3B9F">
      <w:pPr>
        <w:spacing w:after="0" w:line="240" w:lineRule="auto"/>
      </w:pPr>
      <w:r>
        <w:separator/>
      </w:r>
    </w:p>
  </w:endnote>
  <w:endnote w:type="continuationSeparator" w:id="0">
    <w:p w14:paraId="148D088E" w14:textId="77777777" w:rsidR="00DF0F9F" w:rsidRDefault="00DF0F9F" w:rsidP="001B3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540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AA4CB" w14:textId="2171B340" w:rsidR="00B7018C" w:rsidRDefault="00B701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04442B" w14:textId="77777777" w:rsidR="00B7018C" w:rsidRDefault="00B701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F6CCA" w14:textId="77777777" w:rsidR="00DF0F9F" w:rsidRDefault="00DF0F9F" w:rsidP="001B3B9F">
      <w:pPr>
        <w:spacing w:after="0" w:line="240" w:lineRule="auto"/>
      </w:pPr>
      <w:r>
        <w:separator/>
      </w:r>
    </w:p>
  </w:footnote>
  <w:footnote w:type="continuationSeparator" w:id="0">
    <w:p w14:paraId="1211FCA4" w14:textId="77777777" w:rsidR="00DF0F9F" w:rsidRDefault="00DF0F9F" w:rsidP="001B3B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E2F6F"/>
    <w:multiLevelType w:val="multilevel"/>
    <w:tmpl w:val="DA627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CB28EC"/>
    <w:multiLevelType w:val="hybridMultilevel"/>
    <w:tmpl w:val="9B2A207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9665FF"/>
    <w:multiLevelType w:val="hybridMultilevel"/>
    <w:tmpl w:val="85464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A4CF5"/>
    <w:multiLevelType w:val="hybridMultilevel"/>
    <w:tmpl w:val="233656D4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F2D7B"/>
    <w:multiLevelType w:val="hybridMultilevel"/>
    <w:tmpl w:val="E4CC1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D26F49"/>
    <w:multiLevelType w:val="hybridMultilevel"/>
    <w:tmpl w:val="9E080A5A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952914"/>
    <w:multiLevelType w:val="hybridMultilevel"/>
    <w:tmpl w:val="67628F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24060D"/>
    <w:multiLevelType w:val="hybridMultilevel"/>
    <w:tmpl w:val="2874639A"/>
    <w:lvl w:ilvl="0" w:tplc="B762B03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FC2E38"/>
    <w:multiLevelType w:val="hybridMultilevel"/>
    <w:tmpl w:val="BEB0F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3A7CCF"/>
    <w:multiLevelType w:val="hybridMultilevel"/>
    <w:tmpl w:val="BB482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A60C7C"/>
    <w:multiLevelType w:val="hybridMultilevel"/>
    <w:tmpl w:val="550E6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343949"/>
    <w:multiLevelType w:val="hybridMultilevel"/>
    <w:tmpl w:val="A3EC2114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60566F"/>
    <w:multiLevelType w:val="hybridMultilevel"/>
    <w:tmpl w:val="57469912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976B2"/>
    <w:multiLevelType w:val="hybridMultilevel"/>
    <w:tmpl w:val="C92AF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D32C45"/>
    <w:multiLevelType w:val="hybridMultilevel"/>
    <w:tmpl w:val="371A6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D301F4"/>
    <w:multiLevelType w:val="multilevel"/>
    <w:tmpl w:val="31ACF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E400DB0"/>
    <w:multiLevelType w:val="hybridMultilevel"/>
    <w:tmpl w:val="D3F2A378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54B86"/>
    <w:multiLevelType w:val="hybridMultilevel"/>
    <w:tmpl w:val="46440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1145F3"/>
    <w:multiLevelType w:val="hybridMultilevel"/>
    <w:tmpl w:val="5ED6C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126788"/>
    <w:multiLevelType w:val="hybridMultilevel"/>
    <w:tmpl w:val="F42E30AA"/>
    <w:lvl w:ilvl="0" w:tplc="4998D8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3C731A"/>
    <w:multiLevelType w:val="hybridMultilevel"/>
    <w:tmpl w:val="D7A6B5E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3B00AEE"/>
    <w:multiLevelType w:val="hybridMultilevel"/>
    <w:tmpl w:val="054EF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770744"/>
    <w:multiLevelType w:val="multilevel"/>
    <w:tmpl w:val="E09A3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A3A6765"/>
    <w:multiLevelType w:val="hybridMultilevel"/>
    <w:tmpl w:val="79F88732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B0A7DD2"/>
    <w:multiLevelType w:val="hybridMultilevel"/>
    <w:tmpl w:val="838AE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6823CF"/>
    <w:multiLevelType w:val="hybridMultilevel"/>
    <w:tmpl w:val="98100E5A"/>
    <w:lvl w:ilvl="0" w:tplc="43CA31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7711FD"/>
    <w:multiLevelType w:val="multilevel"/>
    <w:tmpl w:val="53A2E6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 w:val="0"/>
        <w:bCs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b/>
      </w:rPr>
    </w:lvl>
  </w:abstractNum>
  <w:abstractNum w:abstractNumId="27" w15:restartNumberingAfterBreak="0">
    <w:nsid w:val="4E100566"/>
    <w:multiLevelType w:val="hybridMultilevel"/>
    <w:tmpl w:val="825C9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1A16F6"/>
    <w:multiLevelType w:val="hybridMultilevel"/>
    <w:tmpl w:val="45043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423E1"/>
    <w:multiLevelType w:val="hybridMultilevel"/>
    <w:tmpl w:val="5B9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3D3DC0"/>
    <w:multiLevelType w:val="hybridMultilevel"/>
    <w:tmpl w:val="397A6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2108B6"/>
    <w:multiLevelType w:val="hybridMultilevel"/>
    <w:tmpl w:val="BE10D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E310B6"/>
    <w:multiLevelType w:val="multilevel"/>
    <w:tmpl w:val="A80A2BD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3BF6343"/>
    <w:multiLevelType w:val="hybridMultilevel"/>
    <w:tmpl w:val="D7A6B5E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A0054E2"/>
    <w:multiLevelType w:val="hybridMultilevel"/>
    <w:tmpl w:val="4D8C4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1F7241"/>
    <w:multiLevelType w:val="multilevel"/>
    <w:tmpl w:val="F83830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AFB61BF"/>
    <w:multiLevelType w:val="hybridMultilevel"/>
    <w:tmpl w:val="0622A7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962F69"/>
    <w:multiLevelType w:val="hybridMultilevel"/>
    <w:tmpl w:val="073E1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926208"/>
    <w:multiLevelType w:val="hybridMultilevel"/>
    <w:tmpl w:val="6A7A54BA"/>
    <w:lvl w:ilvl="0" w:tplc="FA461C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8D1671"/>
    <w:multiLevelType w:val="hybridMultilevel"/>
    <w:tmpl w:val="686EA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C5017E"/>
    <w:multiLevelType w:val="hybridMultilevel"/>
    <w:tmpl w:val="FC4CB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0157CD"/>
    <w:multiLevelType w:val="hybridMultilevel"/>
    <w:tmpl w:val="25E66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DA2C2C"/>
    <w:multiLevelType w:val="hybridMultilevel"/>
    <w:tmpl w:val="8244F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6844CA"/>
    <w:multiLevelType w:val="hybridMultilevel"/>
    <w:tmpl w:val="949A4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4801407">
    <w:abstractNumId w:val="22"/>
  </w:num>
  <w:num w:numId="2" w16cid:durableId="292101049">
    <w:abstractNumId w:val="15"/>
  </w:num>
  <w:num w:numId="3" w16cid:durableId="573243525">
    <w:abstractNumId w:val="32"/>
  </w:num>
  <w:num w:numId="4" w16cid:durableId="1501701890">
    <w:abstractNumId w:val="25"/>
  </w:num>
  <w:num w:numId="5" w16cid:durableId="955216274">
    <w:abstractNumId w:val="5"/>
  </w:num>
  <w:num w:numId="6" w16cid:durableId="949701658">
    <w:abstractNumId w:val="11"/>
  </w:num>
  <w:num w:numId="7" w16cid:durableId="1222407623">
    <w:abstractNumId w:val="12"/>
  </w:num>
  <w:num w:numId="8" w16cid:durableId="1734236326">
    <w:abstractNumId w:val="19"/>
  </w:num>
  <w:num w:numId="9" w16cid:durableId="427311072">
    <w:abstractNumId w:val="26"/>
  </w:num>
  <w:num w:numId="10" w16cid:durableId="1118184316">
    <w:abstractNumId w:val="38"/>
  </w:num>
  <w:num w:numId="11" w16cid:durableId="713509404">
    <w:abstractNumId w:val="16"/>
  </w:num>
  <w:num w:numId="12" w16cid:durableId="523833518">
    <w:abstractNumId w:val="3"/>
  </w:num>
  <w:num w:numId="13" w16cid:durableId="1317762053">
    <w:abstractNumId w:val="23"/>
  </w:num>
  <w:num w:numId="14" w16cid:durableId="317343988">
    <w:abstractNumId w:val="35"/>
  </w:num>
  <w:num w:numId="15" w16cid:durableId="1918901377">
    <w:abstractNumId w:val="0"/>
  </w:num>
  <w:num w:numId="16" w16cid:durableId="886338907">
    <w:abstractNumId w:val="36"/>
  </w:num>
  <w:num w:numId="17" w16cid:durableId="507599147">
    <w:abstractNumId w:val="6"/>
  </w:num>
  <w:num w:numId="18" w16cid:durableId="448821945">
    <w:abstractNumId w:val="7"/>
  </w:num>
  <w:num w:numId="19" w16cid:durableId="443352850">
    <w:abstractNumId w:val="1"/>
  </w:num>
  <w:num w:numId="20" w16cid:durableId="456266779">
    <w:abstractNumId w:val="43"/>
  </w:num>
  <w:num w:numId="21" w16cid:durableId="1918440708">
    <w:abstractNumId w:val="37"/>
  </w:num>
  <w:num w:numId="22" w16cid:durableId="857543795">
    <w:abstractNumId w:val="17"/>
  </w:num>
  <w:num w:numId="23" w16cid:durableId="1005401116">
    <w:abstractNumId w:val="28"/>
  </w:num>
  <w:num w:numId="24" w16cid:durableId="928854907">
    <w:abstractNumId w:val="14"/>
  </w:num>
  <w:num w:numId="25" w16cid:durableId="928731077">
    <w:abstractNumId w:val="40"/>
  </w:num>
  <w:num w:numId="26" w16cid:durableId="1915973053">
    <w:abstractNumId w:val="20"/>
  </w:num>
  <w:num w:numId="27" w16cid:durableId="937980390">
    <w:abstractNumId w:val="30"/>
  </w:num>
  <w:num w:numId="28" w16cid:durableId="446629619">
    <w:abstractNumId w:val="21"/>
  </w:num>
  <w:num w:numId="29" w16cid:durableId="1226840370">
    <w:abstractNumId w:val="29"/>
  </w:num>
  <w:num w:numId="30" w16cid:durableId="621500905">
    <w:abstractNumId w:val="4"/>
  </w:num>
  <w:num w:numId="31" w16cid:durableId="993798798">
    <w:abstractNumId w:val="33"/>
  </w:num>
  <w:num w:numId="32" w16cid:durableId="829443601">
    <w:abstractNumId w:val="13"/>
  </w:num>
  <w:num w:numId="33" w16cid:durableId="1944876759">
    <w:abstractNumId w:val="41"/>
  </w:num>
  <w:num w:numId="34" w16cid:durableId="552423828">
    <w:abstractNumId w:val="39"/>
  </w:num>
  <w:num w:numId="35" w16cid:durableId="1765375788">
    <w:abstractNumId w:val="2"/>
  </w:num>
  <w:num w:numId="36" w16cid:durableId="1892955379">
    <w:abstractNumId w:val="42"/>
  </w:num>
  <w:num w:numId="37" w16cid:durableId="956983667">
    <w:abstractNumId w:val="9"/>
  </w:num>
  <w:num w:numId="38" w16cid:durableId="1587493023">
    <w:abstractNumId w:val="34"/>
  </w:num>
  <w:num w:numId="39" w16cid:durableId="1763792785">
    <w:abstractNumId w:val="10"/>
  </w:num>
  <w:num w:numId="40" w16cid:durableId="1863587539">
    <w:abstractNumId w:val="24"/>
  </w:num>
  <w:num w:numId="41" w16cid:durableId="2023555199">
    <w:abstractNumId w:val="18"/>
  </w:num>
  <w:num w:numId="42" w16cid:durableId="662273528">
    <w:abstractNumId w:val="31"/>
  </w:num>
  <w:num w:numId="43" w16cid:durableId="467942041">
    <w:abstractNumId w:val="27"/>
  </w:num>
  <w:num w:numId="44" w16cid:durableId="17446458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t2zxw95vtvfberv58pfw0czvsvax9tazf5&quot;&gt;My EndNote Library&lt;record-ids&gt;&lt;item&gt;285&lt;/item&gt;&lt;item&gt;286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4&lt;/item&gt;&lt;item&gt;305&lt;/item&gt;&lt;item&gt;306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6&lt;/item&gt;&lt;item&gt;327&lt;/item&gt;&lt;item&gt;328&lt;/item&gt;&lt;item&gt;330&lt;/item&gt;&lt;item&gt;331&lt;/item&gt;&lt;item&gt;332&lt;/item&gt;&lt;item&gt;333&lt;/item&gt;&lt;item&gt;334&lt;/item&gt;&lt;item&gt;341&lt;/item&gt;&lt;item&gt;342&lt;/item&gt;&lt;item&gt;343&lt;/item&gt;&lt;item&gt;344&lt;/item&gt;&lt;item&gt;345&lt;/item&gt;&lt;item&gt;346&lt;/item&gt;&lt;item&gt;347&lt;/item&gt;&lt;item&gt;348&lt;/item&gt;&lt;item&gt;350&lt;/item&gt;&lt;item&gt;352&lt;/item&gt;&lt;item&gt;353&lt;/item&gt;&lt;item&gt;355&lt;/item&gt;&lt;item&gt;356&lt;/item&gt;&lt;item&gt;357&lt;/item&gt;&lt;item&gt;365&lt;/item&gt;&lt;item&gt;366&lt;/item&gt;&lt;item&gt;367&lt;/item&gt;&lt;item&gt;385&lt;/item&gt;&lt;item&gt;386&lt;/item&gt;&lt;item&gt;387&lt;/item&gt;&lt;item&gt;390&lt;/item&gt;&lt;item&gt;391&lt;/item&gt;&lt;item&gt;392&lt;/item&gt;&lt;item&gt;425&lt;/item&gt;&lt;item&gt;426&lt;/item&gt;&lt;item&gt;427&lt;/item&gt;&lt;item&gt;428&lt;/item&gt;&lt;item&gt;429&lt;/item&gt;&lt;item&gt;430&lt;/item&gt;&lt;item&gt;431&lt;/item&gt;&lt;item&gt;432&lt;/item&gt;&lt;/record-ids&gt;&lt;/item&gt;&lt;/Libraries&gt;"/>
  </w:docVars>
  <w:rsids>
    <w:rsidRoot w:val="00BE280B"/>
    <w:rsid w:val="000042F5"/>
    <w:rsid w:val="000064B1"/>
    <w:rsid w:val="000078CF"/>
    <w:rsid w:val="0000797B"/>
    <w:rsid w:val="00013AA2"/>
    <w:rsid w:val="00015690"/>
    <w:rsid w:val="000168E7"/>
    <w:rsid w:val="000168FC"/>
    <w:rsid w:val="00027FA2"/>
    <w:rsid w:val="00044DD9"/>
    <w:rsid w:val="00065DD3"/>
    <w:rsid w:val="00066273"/>
    <w:rsid w:val="0006773D"/>
    <w:rsid w:val="0007505E"/>
    <w:rsid w:val="000834AF"/>
    <w:rsid w:val="0008452F"/>
    <w:rsid w:val="000871A2"/>
    <w:rsid w:val="00087A09"/>
    <w:rsid w:val="00090317"/>
    <w:rsid w:val="00090943"/>
    <w:rsid w:val="00090946"/>
    <w:rsid w:val="00096CA3"/>
    <w:rsid w:val="000A5A5B"/>
    <w:rsid w:val="000A75BC"/>
    <w:rsid w:val="000A79DE"/>
    <w:rsid w:val="000B3C12"/>
    <w:rsid w:val="000C4557"/>
    <w:rsid w:val="000D0393"/>
    <w:rsid w:val="000D2B87"/>
    <w:rsid w:val="000D5174"/>
    <w:rsid w:val="000E35D7"/>
    <w:rsid w:val="000E5EDA"/>
    <w:rsid w:val="000F2148"/>
    <w:rsid w:val="000F3185"/>
    <w:rsid w:val="000F40BF"/>
    <w:rsid w:val="000F4CAC"/>
    <w:rsid w:val="000F5114"/>
    <w:rsid w:val="00102782"/>
    <w:rsid w:val="00103654"/>
    <w:rsid w:val="00103F49"/>
    <w:rsid w:val="00103FC3"/>
    <w:rsid w:val="00104C90"/>
    <w:rsid w:val="00104CF9"/>
    <w:rsid w:val="00107065"/>
    <w:rsid w:val="00113D0E"/>
    <w:rsid w:val="00121C3E"/>
    <w:rsid w:val="0012534A"/>
    <w:rsid w:val="001254A4"/>
    <w:rsid w:val="00125ECA"/>
    <w:rsid w:val="001565BC"/>
    <w:rsid w:val="00161471"/>
    <w:rsid w:val="001621B4"/>
    <w:rsid w:val="0016350B"/>
    <w:rsid w:val="00180683"/>
    <w:rsid w:val="00184F0E"/>
    <w:rsid w:val="00187D5A"/>
    <w:rsid w:val="00192F1B"/>
    <w:rsid w:val="0019724C"/>
    <w:rsid w:val="0019774E"/>
    <w:rsid w:val="001A080F"/>
    <w:rsid w:val="001A0BEC"/>
    <w:rsid w:val="001A130C"/>
    <w:rsid w:val="001A5EE8"/>
    <w:rsid w:val="001A6E05"/>
    <w:rsid w:val="001B094D"/>
    <w:rsid w:val="001B0A95"/>
    <w:rsid w:val="001B1B02"/>
    <w:rsid w:val="001B2047"/>
    <w:rsid w:val="001B2DA6"/>
    <w:rsid w:val="001B3693"/>
    <w:rsid w:val="001B3B9F"/>
    <w:rsid w:val="001B73BE"/>
    <w:rsid w:val="001C71FD"/>
    <w:rsid w:val="001D4438"/>
    <w:rsid w:val="001D6459"/>
    <w:rsid w:val="001D7816"/>
    <w:rsid w:val="001E2E37"/>
    <w:rsid w:val="001E57AD"/>
    <w:rsid w:val="002005B8"/>
    <w:rsid w:val="00200B7F"/>
    <w:rsid w:val="00201F7F"/>
    <w:rsid w:val="0020723C"/>
    <w:rsid w:val="002073AF"/>
    <w:rsid w:val="00214656"/>
    <w:rsid w:val="00223FD9"/>
    <w:rsid w:val="00225C11"/>
    <w:rsid w:val="00226C17"/>
    <w:rsid w:val="002341E2"/>
    <w:rsid w:val="00234B55"/>
    <w:rsid w:val="00237A22"/>
    <w:rsid w:val="00246F51"/>
    <w:rsid w:val="00247E89"/>
    <w:rsid w:val="00247E98"/>
    <w:rsid w:val="00257C6B"/>
    <w:rsid w:val="00263565"/>
    <w:rsid w:val="00263AC1"/>
    <w:rsid w:val="00275F92"/>
    <w:rsid w:val="002767CD"/>
    <w:rsid w:val="00287F3B"/>
    <w:rsid w:val="00293D00"/>
    <w:rsid w:val="00293E02"/>
    <w:rsid w:val="00295316"/>
    <w:rsid w:val="0029589F"/>
    <w:rsid w:val="002960CC"/>
    <w:rsid w:val="00297246"/>
    <w:rsid w:val="002A0287"/>
    <w:rsid w:val="002A7E7C"/>
    <w:rsid w:val="002A7F25"/>
    <w:rsid w:val="002B3892"/>
    <w:rsid w:val="002B6915"/>
    <w:rsid w:val="002C0450"/>
    <w:rsid w:val="002E53B1"/>
    <w:rsid w:val="002E743C"/>
    <w:rsid w:val="003004A8"/>
    <w:rsid w:val="00302965"/>
    <w:rsid w:val="00307794"/>
    <w:rsid w:val="0031301F"/>
    <w:rsid w:val="00320C66"/>
    <w:rsid w:val="003252C8"/>
    <w:rsid w:val="003260AE"/>
    <w:rsid w:val="0032695C"/>
    <w:rsid w:val="00326FDB"/>
    <w:rsid w:val="0033280F"/>
    <w:rsid w:val="0033725D"/>
    <w:rsid w:val="003414EF"/>
    <w:rsid w:val="00341973"/>
    <w:rsid w:val="00341D01"/>
    <w:rsid w:val="0034280F"/>
    <w:rsid w:val="00342D65"/>
    <w:rsid w:val="00355447"/>
    <w:rsid w:val="00355A06"/>
    <w:rsid w:val="00372CE4"/>
    <w:rsid w:val="003739B7"/>
    <w:rsid w:val="00377456"/>
    <w:rsid w:val="00380184"/>
    <w:rsid w:val="00387242"/>
    <w:rsid w:val="00387D47"/>
    <w:rsid w:val="003A2751"/>
    <w:rsid w:val="003B444D"/>
    <w:rsid w:val="003B7A69"/>
    <w:rsid w:val="003B7EB8"/>
    <w:rsid w:val="003C5485"/>
    <w:rsid w:val="003C7871"/>
    <w:rsid w:val="003D5C66"/>
    <w:rsid w:val="003E2D13"/>
    <w:rsid w:val="003E2D6C"/>
    <w:rsid w:val="003E33AE"/>
    <w:rsid w:val="003E680D"/>
    <w:rsid w:val="00402989"/>
    <w:rsid w:val="00412902"/>
    <w:rsid w:val="00416A2B"/>
    <w:rsid w:val="00423E17"/>
    <w:rsid w:val="00442596"/>
    <w:rsid w:val="00442EE4"/>
    <w:rsid w:val="004436B5"/>
    <w:rsid w:val="0044481A"/>
    <w:rsid w:val="00445054"/>
    <w:rsid w:val="004474FF"/>
    <w:rsid w:val="00450BF0"/>
    <w:rsid w:val="004517C8"/>
    <w:rsid w:val="004548E7"/>
    <w:rsid w:val="0046557C"/>
    <w:rsid w:val="00470D4F"/>
    <w:rsid w:val="00474300"/>
    <w:rsid w:val="0047627B"/>
    <w:rsid w:val="00476877"/>
    <w:rsid w:val="00493F00"/>
    <w:rsid w:val="00495DF7"/>
    <w:rsid w:val="004A72FB"/>
    <w:rsid w:val="004A78BC"/>
    <w:rsid w:val="004B3B33"/>
    <w:rsid w:val="004B4DEE"/>
    <w:rsid w:val="004B712F"/>
    <w:rsid w:val="004C3716"/>
    <w:rsid w:val="004C5215"/>
    <w:rsid w:val="004D02CE"/>
    <w:rsid w:val="004D13E7"/>
    <w:rsid w:val="004D3ACE"/>
    <w:rsid w:val="004E03F8"/>
    <w:rsid w:val="004E4DF0"/>
    <w:rsid w:val="004E6182"/>
    <w:rsid w:val="004F1532"/>
    <w:rsid w:val="004F1EE5"/>
    <w:rsid w:val="004F6480"/>
    <w:rsid w:val="00500C1D"/>
    <w:rsid w:val="00510354"/>
    <w:rsid w:val="00512C6A"/>
    <w:rsid w:val="00513524"/>
    <w:rsid w:val="005200E8"/>
    <w:rsid w:val="0052390C"/>
    <w:rsid w:val="005347B0"/>
    <w:rsid w:val="00542031"/>
    <w:rsid w:val="005464F7"/>
    <w:rsid w:val="00551589"/>
    <w:rsid w:val="005534C7"/>
    <w:rsid w:val="0055371F"/>
    <w:rsid w:val="00557F3F"/>
    <w:rsid w:val="0056164D"/>
    <w:rsid w:val="00566BF2"/>
    <w:rsid w:val="00567F5F"/>
    <w:rsid w:val="00573BA2"/>
    <w:rsid w:val="0057582A"/>
    <w:rsid w:val="00580616"/>
    <w:rsid w:val="00583FBE"/>
    <w:rsid w:val="00586473"/>
    <w:rsid w:val="005873CA"/>
    <w:rsid w:val="005A44D7"/>
    <w:rsid w:val="005A6300"/>
    <w:rsid w:val="005C1405"/>
    <w:rsid w:val="005E70ED"/>
    <w:rsid w:val="005E7B4C"/>
    <w:rsid w:val="006101C7"/>
    <w:rsid w:val="006128BD"/>
    <w:rsid w:val="00616E6F"/>
    <w:rsid w:val="0062682E"/>
    <w:rsid w:val="006309F5"/>
    <w:rsid w:val="00631F50"/>
    <w:rsid w:val="00634A1A"/>
    <w:rsid w:val="00644BE2"/>
    <w:rsid w:val="00661648"/>
    <w:rsid w:val="006763F9"/>
    <w:rsid w:val="00686E31"/>
    <w:rsid w:val="0069221C"/>
    <w:rsid w:val="0069519A"/>
    <w:rsid w:val="006962B4"/>
    <w:rsid w:val="006A059E"/>
    <w:rsid w:val="006A1E35"/>
    <w:rsid w:val="006B0699"/>
    <w:rsid w:val="006B0DD2"/>
    <w:rsid w:val="006B49BB"/>
    <w:rsid w:val="006B5214"/>
    <w:rsid w:val="006C0593"/>
    <w:rsid w:val="006C0CF7"/>
    <w:rsid w:val="006C4652"/>
    <w:rsid w:val="006C4C95"/>
    <w:rsid w:val="006C5747"/>
    <w:rsid w:val="006C5884"/>
    <w:rsid w:val="006C59DE"/>
    <w:rsid w:val="006C77F3"/>
    <w:rsid w:val="006D7CEA"/>
    <w:rsid w:val="006E3C34"/>
    <w:rsid w:val="006F0428"/>
    <w:rsid w:val="006F2770"/>
    <w:rsid w:val="006F2AE9"/>
    <w:rsid w:val="006F3635"/>
    <w:rsid w:val="007006E3"/>
    <w:rsid w:val="00710258"/>
    <w:rsid w:val="00710C39"/>
    <w:rsid w:val="007140DE"/>
    <w:rsid w:val="007170BA"/>
    <w:rsid w:val="0071712E"/>
    <w:rsid w:val="007229A8"/>
    <w:rsid w:val="007230F2"/>
    <w:rsid w:val="0074318D"/>
    <w:rsid w:val="00751036"/>
    <w:rsid w:val="007656D9"/>
    <w:rsid w:val="00771270"/>
    <w:rsid w:val="00780FDD"/>
    <w:rsid w:val="007821B8"/>
    <w:rsid w:val="007846E6"/>
    <w:rsid w:val="007907C9"/>
    <w:rsid w:val="00793923"/>
    <w:rsid w:val="00794EBA"/>
    <w:rsid w:val="00796543"/>
    <w:rsid w:val="00797601"/>
    <w:rsid w:val="007A1171"/>
    <w:rsid w:val="007A2095"/>
    <w:rsid w:val="007A2308"/>
    <w:rsid w:val="007A64C6"/>
    <w:rsid w:val="007B2BB7"/>
    <w:rsid w:val="007C05EB"/>
    <w:rsid w:val="007C08C0"/>
    <w:rsid w:val="007C39CF"/>
    <w:rsid w:val="007C66CA"/>
    <w:rsid w:val="007C6C54"/>
    <w:rsid w:val="007D4244"/>
    <w:rsid w:val="007D5ACC"/>
    <w:rsid w:val="007D5BF3"/>
    <w:rsid w:val="007D753F"/>
    <w:rsid w:val="007E0C4E"/>
    <w:rsid w:val="007E0CA4"/>
    <w:rsid w:val="007E38F6"/>
    <w:rsid w:val="007F1405"/>
    <w:rsid w:val="007F76F5"/>
    <w:rsid w:val="008000FE"/>
    <w:rsid w:val="00802774"/>
    <w:rsid w:val="00812E24"/>
    <w:rsid w:val="008134FB"/>
    <w:rsid w:val="00817329"/>
    <w:rsid w:val="00817C1F"/>
    <w:rsid w:val="008218F7"/>
    <w:rsid w:val="00822521"/>
    <w:rsid w:val="00826591"/>
    <w:rsid w:val="0082725E"/>
    <w:rsid w:val="00827A6C"/>
    <w:rsid w:val="008303D5"/>
    <w:rsid w:val="0083085B"/>
    <w:rsid w:val="00856730"/>
    <w:rsid w:val="008607D2"/>
    <w:rsid w:val="00860F8D"/>
    <w:rsid w:val="008621F7"/>
    <w:rsid w:val="00880AD3"/>
    <w:rsid w:val="00887F80"/>
    <w:rsid w:val="00891834"/>
    <w:rsid w:val="00891F82"/>
    <w:rsid w:val="00892F1B"/>
    <w:rsid w:val="00897955"/>
    <w:rsid w:val="008A475B"/>
    <w:rsid w:val="008A5761"/>
    <w:rsid w:val="008A5A4C"/>
    <w:rsid w:val="008B03D6"/>
    <w:rsid w:val="008B2969"/>
    <w:rsid w:val="008B3093"/>
    <w:rsid w:val="008B3E36"/>
    <w:rsid w:val="008C3965"/>
    <w:rsid w:val="008C4715"/>
    <w:rsid w:val="008C4C6E"/>
    <w:rsid w:val="008C4E10"/>
    <w:rsid w:val="008D3BBA"/>
    <w:rsid w:val="008D5C83"/>
    <w:rsid w:val="008E1438"/>
    <w:rsid w:val="008E2E7A"/>
    <w:rsid w:val="008E64F3"/>
    <w:rsid w:val="008F0462"/>
    <w:rsid w:val="008F5A3E"/>
    <w:rsid w:val="008F744A"/>
    <w:rsid w:val="009002D0"/>
    <w:rsid w:val="0090086F"/>
    <w:rsid w:val="00900F0D"/>
    <w:rsid w:val="00904D20"/>
    <w:rsid w:val="0090581F"/>
    <w:rsid w:val="00910C64"/>
    <w:rsid w:val="00917928"/>
    <w:rsid w:val="009238C2"/>
    <w:rsid w:val="009322AE"/>
    <w:rsid w:val="009469BF"/>
    <w:rsid w:val="00946A24"/>
    <w:rsid w:val="00947505"/>
    <w:rsid w:val="0095443F"/>
    <w:rsid w:val="00961493"/>
    <w:rsid w:val="00961966"/>
    <w:rsid w:val="009872B6"/>
    <w:rsid w:val="00997D22"/>
    <w:rsid w:val="009B1A07"/>
    <w:rsid w:val="009B7F84"/>
    <w:rsid w:val="009C0282"/>
    <w:rsid w:val="009C0697"/>
    <w:rsid w:val="009C0DB1"/>
    <w:rsid w:val="009C3DC7"/>
    <w:rsid w:val="009C47F2"/>
    <w:rsid w:val="009D5AE2"/>
    <w:rsid w:val="009E185C"/>
    <w:rsid w:val="009E209F"/>
    <w:rsid w:val="009E615D"/>
    <w:rsid w:val="009E7D88"/>
    <w:rsid w:val="009F166A"/>
    <w:rsid w:val="009F6F7B"/>
    <w:rsid w:val="009F7674"/>
    <w:rsid w:val="00A01738"/>
    <w:rsid w:val="00A04CD9"/>
    <w:rsid w:val="00A05F94"/>
    <w:rsid w:val="00A114D4"/>
    <w:rsid w:val="00A1251F"/>
    <w:rsid w:val="00A12BA8"/>
    <w:rsid w:val="00A16507"/>
    <w:rsid w:val="00A1754A"/>
    <w:rsid w:val="00A17775"/>
    <w:rsid w:val="00A24A42"/>
    <w:rsid w:val="00A24E25"/>
    <w:rsid w:val="00A24FD5"/>
    <w:rsid w:val="00A3030B"/>
    <w:rsid w:val="00A34706"/>
    <w:rsid w:val="00A40619"/>
    <w:rsid w:val="00A40BDC"/>
    <w:rsid w:val="00A534EF"/>
    <w:rsid w:val="00A60AD6"/>
    <w:rsid w:val="00A619A6"/>
    <w:rsid w:val="00A64EE2"/>
    <w:rsid w:val="00A66AEA"/>
    <w:rsid w:val="00A71B3E"/>
    <w:rsid w:val="00A826A2"/>
    <w:rsid w:val="00A84C51"/>
    <w:rsid w:val="00A94E77"/>
    <w:rsid w:val="00AA1B1E"/>
    <w:rsid w:val="00AA2705"/>
    <w:rsid w:val="00AA2D10"/>
    <w:rsid w:val="00AB4C5D"/>
    <w:rsid w:val="00AC4355"/>
    <w:rsid w:val="00AC4791"/>
    <w:rsid w:val="00AD5F1B"/>
    <w:rsid w:val="00AD6624"/>
    <w:rsid w:val="00AD6F51"/>
    <w:rsid w:val="00AD7095"/>
    <w:rsid w:val="00AD76CE"/>
    <w:rsid w:val="00AD7FBF"/>
    <w:rsid w:val="00AE511A"/>
    <w:rsid w:val="00AF2E57"/>
    <w:rsid w:val="00B00E67"/>
    <w:rsid w:val="00B00EBD"/>
    <w:rsid w:val="00B0701F"/>
    <w:rsid w:val="00B14CA8"/>
    <w:rsid w:val="00B15691"/>
    <w:rsid w:val="00B16332"/>
    <w:rsid w:val="00B16462"/>
    <w:rsid w:val="00B21E26"/>
    <w:rsid w:val="00B30AFB"/>
    <w:rsid w:val="00B34956"/>
    <w:rsid w:val="00B35E5A"/>
    <w:rsid w:val="00B40E90"/>
    <w:rsid w:val="00B45191"/>
    <w:rsid w:val="00B50CBA"/>
    <w:rsid w:val="00B60989"/>
    <w:rsid w:val="00B61AE8"/>
    <w:rsid w:val="00B6395F"/>
    <w:rsid w:val="00B643A4"/>
    <w:rsid w:val="00B6595D"/>
    <w:rsid w:val="00B7018C"/>
    <w:rsid w:val="00B71F40"/>
    <w:rsid w:val="00B73CEB"/>
    <w:rsid w:val="00B745C4"/>
    <w:rsid w:val="00B900AB"/>
    <w:rsid w:val="00B972E2"/>
    <w:rsid w:val="00BA11D5"/>
    <w:rsid w:val="00BB53C3"/>
    <w:rsid w:val="00BB5911"/>
    <w:rsid w:val="00BC1861"/>
    <w:rsid w:val="00BC51E3"/>
    <w:rsid w:val="00BC7DB6"/>
    <w:rsid w:val="00BD03D8"/>
    <w:rsid w:val="00BD04A6"/>
    <w:rsid w:val="00BD5E2A"/>
    <w:rsid w:val="00BE2355"/>
    <w:rsid w:val="00BE280B"/>
    <w:rsid w:val="00BE51D3"/>
    <w:rsid w:val="00BE643E"/>
    <w:rsid w:val="00BF0475"/>
    <w:rsid w:val="00BF4A94"/>
    <w:rsid w:val="00C015FF"/>
    <w:rsid w:val="00C027AE"/>
    <w:rsid w:val="00C033C6"/>
    <w:rsid w:val="00C14636"/>
    <w:rsid w:val="00C17EE2"/>
    <w:rsid w:val="00C21FF4"/>
    <w:rsid w:val="00C245F3"/>
    <w:rsid w:val="00C2488B"/>
    <w:rsid w:val="00C271D1"/>
    <w:rsid w:val="00C322AF"/>
    <w:rsid w:val="00C33B67"/>
    <w:rsid w:val="00C37472"/>
    <w:rsid w:val="00C45FB4"/>
    <w:rsid w:val="00C46D7F"/>
    <w:rsid w:val="00C5276E"/>
    <w:rsid w:val="00C576F5"/>
    <w:rsid w:val="00C629F3"/>
    <w:rsid w:val="00C6556E"/>
    <w:rsid w:val="00C65E6C"/>
    <w:rsid w:val="00C721BE"/>
    <w:rsid w:val="00C77A44"/>
    <w:rsid w:val="00C8243A"/>
    <w:rsid w:val="00C87775"/>
    <w:rsid w:val="00C914C0"/>
    <w:rsid w:val="00C97992"/>
    <w:rsid w:val="00CA0F28"/>
    <w:rsid w:val="00CA78A8"/>
    <w:rsid w:val="00CB61E0"/>
    <w:rsid w:val="00CC33F6"/>
    <w:rsid w:val="00CC733D"/>
    <w:rsid w:val="00CD2797"/>
    <w:rsid w:val="00CD3220"/>
    <w:rsid w:val="00CD7422"/>
    <w:rsid w:val="00CE396B"/>
    <w:rsid w:val="00CF253A"/>
    <w:rsid w:val="00CF363B"/>
    <w:rsid w:val="00CF40A7"/>
    <w:rsid w:val="00CF57CD"/>
    <w:rsid w:val="00CF6D8E"/>
    <w:rsid w:val="00D10624"/>
    <w:rsid w:val="00D112A1"/>
    <w:rsid w:val="00D11684"/>
    <w:rsid w:val="00D14606"/>
    <w:rsid w:val="00D16D0C"/>
    <w:rsid w:val="00D20059"/>
    <w:rsid w:val="00D35F08"/>
    <w:rsid w:val="00D43365"/>
    <w:rsid w:val="00D451CE"/>
    <w:rsid w:val="00D50FB8"/>
    <w:rsid w:val="00D5432A"/>
    <w:rsid w:val="00D61267"/>
    <w:rsid w:val="00D66035"/>
    <w:rsid w:val="00D676C1"/>
    <w:rsid w:val="00D7541D"/>
    <w:rsid w:val="00D75EAE"/>
    <w:rsid w:val="00D81CDF"/>
    <w:rsid w:val="00D82C58"/>
    <w:rsid w:val="00D84366"/>
    <w:rsid w:val="00D92673"/>
    <w:rsid w:val="00D97E0F"/>
    <w:rsid w:val="00DA209A"/>
    <w:rsid w:val="00DA585F"/>
    <w:rsid w:val="00DA774E"/>
    <w:rsid w:val="00DA78BF"/>
    <w:rsid w:val="00DB7BA5"/>
    <w:rsid w:val="00DB7EAF"/>
    <w:rsid w:val="00DC0813"/>
    <w:rsid w:val="00DC2431"/>
    <w:rsid w:val="00DC4090"/>
    <w:rsid w:val="00DC6B5B"/>
    <w:rsid w:val="00DC7CB7"/>
    <w:rsid w:val="00DD4F98"/>
    <w:rsid w:val="00DF0F9F"/>
    <w:rsid w:val="00DF3A7C"/>
    <w:rsid w:val="00DF5D72"/>
    <w:rsid w:val="00DF64E8"/>
    <w:rsid w:val="00E00434"/>
    <w:rsid w:val="00E04796"/>
    <w:rsid w:val="00E175DE"/>
    <w:rsid w:val="00E179EA"/>
    <w:rsid w:val="00E26165"/>
    <w:rsid w:val="00E338B4"/>
    <w:rsid w:val="00E3463A"/>
    <w:rsid w:val="00E4522F"/>
    <w:rsid w:val="00E4728E"/>
    <w:rsid w:val="00E60815"/>
    <w:rsid w:val="00E6281D"/>
    <w:rsid w:val="00E62A8B"/>
    <w:rsid w:val="00E6497C"/>
    <w:rsid w:val="00E65934"/>
    <w:rsid w:val="00E67C3F"/>
    <w:rsid w:val="00E71060"/>
    <w:rsid w:val="00E8057D"/>
    <w:rsid w:val="00E823A0"/>
    <w:rsid w:val="00E82AD0"/>
    <w:rsid w:val="00E97115"/>
    <w:rsid w:val="00EA2E45"/>
    <w:rsid w:val="00EA375D"/>
    <w:rsid w:val="00EA6C2F"/>
    <w:rsid w:val="00EB0B0D"/>
    <w:rsid w:val="00EB6988"/>
    <w:rsid w:val="00EC0305"/>
    <w:rsid w:val="00EC42F3"/>
    <w:rsid w:val="00EC65B2"/>
    <w:rsid w:val="00ED187F"/>
    <w:rsid w:val="00ED2775"/>
    <w:rsid w:val="00EE088C"/>
    <w:rsid w:val="00EE5B7C"/>
    <w:rsid w:val="00EE6B6D"/>
    <w:rsid w:val="00EF2343"/>
    <w:rsid w:val="00EF50D6"/>
    <w:rsid w:val="00EF658C"/>
    <w:rsid w:val="00F00CE3"/>
    <w:rsid w:val="00F01CE7"/>
    <w:rsid w:val="00F02725"/>
    <w:rsid w:val="00F107A6"/>
    <w:rsid w:val="00F12114"/>
    <w:rsid w:val="00F21CEF"/>
    <w:rsid w:val="00F30317"/>
    <w:rsid w:val="00F33330"/>
    <w:rsid w:val="00F367AF"/>
    <w:rsid w:val="00F375C8"/>
    <w:rsid w:val="00F413A3"/>
    <w:rsid w:val="00F52DE0"/>
    <w:rsid w:val="00F53313"/>
    <w:rsid w:val="00F62391"/>
    <w:rsid w:val="00F73967"/>
    <w:rsid w:val="00F83DE7"/>
    <w:rsid w:val="00FA74C0"/>
    <w:rsid w:val="00FB0CCC"/>
    <w:rsid w:val="00FB2C0D"/>
    <w:rsid w:val="00FB4F03"/>
    <w:rsid w:val="00FC0DAA"/>
    <w:rsid w:val="00FC553F"/>
    <w:rsid w:val="00FD016E"/>
    <w:rsid w:val="00FD033E"/>
    <w:rsid w:val="00FD06D4"/>
    <w:rsid w:val="00FD16A4"/>
    <w:rsid w:val="00FE03BA"/>
    <w:rsid w:val="00FE1C74"/>
    <w:rsid w:val="00FE2330"/>
    <w:rsid w:val="00FE5382"/>
    <w:rsid w:val="00FE5694"/>
    <w:rsid w:val="00FF06D8"/>
    <w:rsid w:val="00FF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454C8"/>
  <w15:chartTrackingRefBased/>
  <w15:docId w15:val="{F31DC061-91B9-4EE5-9C29-EE5BD3EE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2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2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E2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8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8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80B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B71F4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103FC3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005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0059"/>
    <w:rPr>
      <w:rFonts w:ascii="Consolas" w:hAnsi="Consolas"/>
      <w:sz w:val="20"/>
      <w:szCs w:val="20"/>
    </w:rPr>
  </w:style>
  <w:style w:type="character" w:styleId="Strong">
    <w:name w:val="Strong"/>
    <w:basedOn w:val="DefaultParagraphFont"/>
    <w:uiPriority w:val="22"/>
    <w:qFormat/>
    <w:rsid w:val="00C027AE"/>
    <w:rPr>
      <w:b/>
      <w:bCs/>
    </w:rPr>
  </w:style>
  <w:style w:type="character" w:styleId="Hyperlink">
    <w:name w:val="Hyperlink"/>
    <w:basedOn w:val="DefaultParagraphFont"/>
    <w:uiPriority w:val="99"/>
    <w:unhideWhenUsed/>
    <w:rsid w:val="00DC6B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6B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2391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3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B9F"/>
  </w:style>
  <w:style w:type="paragraph" w:styleId="Footer">
    <w:name w:val="footer"/>
    <w:basedOn w:val="Normal"/>
    <w:link w:val="FooterChar"/>
    <w:uiPriority w:val="99"/>
    <w:unhideWhenUsed/>
    <w:rsid w:val="001B3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B9F"/>
  </w:style>
  <w:style w:type="paragraph" w:customStyle="1" w:styleId="EndNoteBibliographyTitle">
    <w:name w:val="EndNote Bibliography Title"/>
    <w:basedOn w:val="Normal"/>
    <w:link w:val="EndNoteBibliographyTitleChar"/>
    <w:rsid w:val="00567F5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7F5F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67F5F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7F5F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53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0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5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59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34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2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0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6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3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1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4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75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70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65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0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3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36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23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67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4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0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4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1</TotalTime>
  <Pages>3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emade</dc:creator>
  <cp:keywords/>
  <dc:description/>
  <cp:lastModifiedBy>Ahmad El Lakis</cp:lastModifiedBy>
  <cp:revision>519</cp:revision>
  <cp:lastPrinted>2025-08-14T06:33:00Z</cp:lastPrinted>
  <dcterms:created xsi:type="dcterms:W3CDTF">2025-07-16T04:20:00Z</dcterms:created>
  <dcterms:modified xsi:type="dcterms:W3CDTF">2025-12-13T19:56:00Z</dcterms:modified>
</cp:coreProperties>
</file>